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i/>
          <w:lang w:val="en-US"/>
        </w:rPr>
        <w:t xml:space="preserve">Table S6: </w:t>
      </w:r>
      <w:r>
        <w:rPr>
          <w:rFonts w:cs="Times New Roman" w:ascii="Times New Roman" w:hAnsi="Times New Roman"/>
          <w:i/>
          <w:lang w:val="en-US"/>
        </w:rPr>
        <w:t>Spearman correlations of lipid concentration versus storage age in packed red blood cells (PRBC) and platelets concentrates (PC).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lang w:val="en-US"/>
        </w:rPr>
      </w:pPr>
      <w:r>
        <w:rPr>
          <w:rFonts w:cs="Times New Roman" w:ascii="Times New Roman" w:hAnsi="Times New Roman"/>
          <w:b/>
          <w:i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posOffset>-24130</wp:posOffset>
                </wp:positionH>
                <wp:positionV relativeFrom="paragraph">
                  <wp:posOffset>6985</wp:posOffset>
                </wp:positionV>
                <wp:extent cx="3206750" cy="1225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0" cy="1225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5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10"/>
                              <w:gridCol w:w="1040"/>
                              <w:gridCol w:w="1000"/>
                              <w:gridCol w:w="1000"/>
                            </w:tblGrid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de-CH"/>
                                    </w:rPr>
                                    <w:t>blood product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de-CH"/>
                                    </w:rPr>
                                    <w:t>r-value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de-CH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de-CH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1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PRBC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0.45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0.043 *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PC (pooled)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0.67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0.004 **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PC (apheresis)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0.002 **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2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2.5pt;height:96.5pt;mso-wrap-distance-left:7.05pt;mso-wrap-distance-right:7.05pt;mso-wrap-distance-top:0pt;mso-wrap-distance-bottom:0pt;margin-top:0.55pt;mso-position-vertical-relative:text;margin-left:-1.9pt;mso-position-horizontal-relative:margin">
                <v:fill opacity="0f"/>
                <v:textbox inset="0in,0in,0in,0in">
                  <w:txbxContent>
                    <w:tbl>
                      <w:tblPr>
                        <w:tblW w:w="505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10"/>
                        <w:gridCol w:w="1040"/>
                        <w:gridCol w:w="1000"/>
                        <w:gridCol w:w="1000"/>
                      </w:tblGrid>
                      <w:tr>
                        <w:trPr>
                          <w:trHeight w:val="269" w:hRule="atLeast"/>
                        </w:trPr>
                        <w:tc>
                          <w:tcPr>
                            <w:tcW w:w="2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de-CH"/>
                              </w:rPr>
                              <w:t>blood product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de-CH"/>
                              </w:rPr>
                              <w:t>r-value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de-CH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de-CH"/>
                              </w:rPr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1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PRBC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0.457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0.043 *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5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PC (pooled)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0.672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0.004 **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PC (apheresis)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0.002 **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2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* Correlation is significant at the 0.05 level (2-tailed)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** Correlation is significant at the 0.01 level (2-tailed)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09:49:00Z</dcterms:created>
  <dc:creator>Inge Katrin Herrmann</dc:creator>
  <dc:description/>
  <cp:keywords/>
  <dc:language>en-US</dc:language>
  <cp:lastModifiedBy>Inge Katrin Herrmann</cp:lastModifiedBy>
  <dcterms:modified xsi:type="dcterms:W3CDTF">2012-02-23T11:25:00Z</dcterms:modified>
  <cp:revision>3</cp:revision>
  <dc:subject/>
  <dc:title>Table S6: Spearman correlations of lipid concentration versus storage age in packed red blood cells (PRBC) and platelets concentrates (PC)</dc:title>
</cp:coreProperties>
</file>